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40" w:lineRule="exact"/>
        <w:rPr>
          <w:rFonts w:ascii="Times New Roman" w:hAnsi="Times New Roman" w:eastAsia="黑体" w:cs="Times New Roman"/>
          <w:szCs w:val="21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eastAsia="黑体" w:cs="Times New Roman"/>
          <w:b/>
          <w:bCs/>
          <w:szCs w:val="21"/>
        </w:rPr>
        <w:t xml:space="preserve">1.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szCs w:val="21"/>
        </w:rPr>
        <w:t xml:space="preserve">Individual plants were selected from the offspring of female parent.  </w:t>
      </w:r>
    </w:p>
    <w:tbl>
      <w:tblPr>
        <w:tblStyle w:val="3"/>
        <w:tblW w:w="90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2072"/>
        <w:gridCol w:w="2530"/>
        <w:gridCol w:w="26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exact"/>
          <w:jc w:val="center"/>
        </w:trPr>
        <w:tc>
          <w:tcPr>
            <w:tcW w:w="1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ecies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numPr>
                <w:ilvl w:val="255"/>
                <w:numId w:val="0"/>
              </w:numPr>
              <w:spacing w:after="100" w:line="93" w:lineRule="atLeast"/>
              <w:rPr>
                <w:rFonts w:eastAsia="宋体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emale parent numb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</w:p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rigin</w:t>
            </w:r>
          </w:p>
        </w:tc>
        <w:tc>
          <w:tcPr>
            <w:tcW w:w="2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he number of a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lternative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individual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individu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106</w:t>
            </w:r>
          </w:p>
        </w:tc>
        <w:tc>
          <w:tcPr>
            <w:tcW w:w="25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szCs w:val="21"/>
              </w:rPr>
              <w:t>in, 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szCs w:val="21"/>
              </w:rPr>
              <w:t>ui</w:t>
            </w:r>
          </w:p>
        </w:tc>
        <w:tc>
          <w:tcPr>
            <w:tcW w:w="26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1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hang,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u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1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</w:rPr>
              <w:t>e,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11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ong, 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M.lutarioripariu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11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</w:rPr>
              <w:t>e,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11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u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j</w:t>
            </w:r>
            <w:r>
              <w:rPr>
                <w:rFonts w:ascii="Times New Roman" w:hAnsi="Times New Roman" w:eastAsia="宋体" w:cs="Times New Roman"/>
                <w:szCs w:val="21"/>
              </w:rPr>
              <w:t>iang,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1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hou, 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1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ian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J</w:t>
            </w:r>
            <w:r>
              <w:rPr>
                <w:rFonts w:ascii="Times New Roman" w:hAnsi="Times New Roman" w:eastAsia="宋体" w:cs="Times New Roman"/>
                <w:szCs w:val="21"/>
              </w:rPr>
              <w:t>i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szCs w:val="21"/>
              </w:rPr>
              <w:t>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12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szCs w:val="21"/>
              </w:rPr>
              <w:t>hi, 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szCs w:val="21"/>
              </w:rPr>
              <w:t>u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131</w:t>
            </w:r>
          </w:p>
        </w:tc>
        <w:tc>
          <w:tcPr>
            <w:tcW w:w="25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hang, 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szCs w:val="21"/>
              </w:rPr>
              <w:t>ui</w:t>
            </w:r>
          </w:p>
        </w:tc>
        <w:tc>
          <w:tcPr>
            <w:tcW w:w="26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119</w:t>
            </w:r>
          </w:p>
        </w:tc>
        <w:tc>
          <w:tcPr>
            <w:tcW w:w="25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szCs w:val="21"/>
              </w:rPr>
              <w:t>h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han, Ha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43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szCs w:val="21"/>
              </w:rPr>
              <w:t>an, 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034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</w:rPr>
              <w:t>ang, Gu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szCs w:val="21"/>
              </w:rPr>
              <w:t>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050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a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szCs w:val="21"/>
              </w:rPr>
              <w:t>ua, 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053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szCs w:val="21"/>
              </w:rPr>
              <w:t>un, Cho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ing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063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ha, 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M. sinensi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063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szCs w:val="21"/>
              </w:rPr>
              <w:t>hang, Hu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42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han, Ji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szCs w:val="21"/>
              </w:rPr>
              <w:t>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50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u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szCs w:val="21"/>
              </w:rPr>
              <w:t>hou, Gu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szCs w:val="21"/>
              </w:rPr>
              <w:t>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63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o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ascii="Times New Roman" w:hAnsi="Times New Roman" w:eastAsia="宋体" w:cs="Times New Roman"/>
                <w:szCs w:val="21"/>
              </w:rPr>
              <w:t>ing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0123</w:t>
            </w:r>
          </w:p>
        </w:tc>
        <w:tc>
          <w:tcPr>
            <w:tcW w:w="25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hong, Jian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szCs w:val="21"/>
              </w:rPr>
              <w:t>i</w:t>
            </w:r>
          </w:p>
        </w:tc>
        <w:tc>
          <w:tcPr>
            <w:tcW w:w="26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A-2</w:t>
            </w:r>
          </w:p>
        </w:tc>
        <w:tc>
          <w:tcPr>
            <w:tcW w:w="25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A-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B-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B-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B-1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B-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sinensis</w:t>
            </w:r>
            <w:r>
              <w:rPr>
                <w:rFonts w:ascii="Times New Roman" w:hAnsi="Times New Roman" w:eastAsia="宋体" w:cs="Times New Roman"/>
                <w:szCs w:val="21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M.lutarioripariu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B-2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B-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C-1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C-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C-2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-C-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I-B-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ZM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8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AA87A1"/>
    <w:multiLevelType w:val="singleLevel"/>
    <w:tmpl w:val="BFAA87A1"/>
    <w:lvl w:ilvl="0" w:tentative="0">
      <w:start w:val="13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YjAyNDgwZjA1YjRkYmNmYmU1ZjY0OTk4ODY0MzgifQ=="/>
  </w:docVars>
  <w:rsids>
    <w:rsidRoot w:val="524E62C1"/>
    <w:rsid w:val="524E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2:48:00Z</dcterms:created>
  <dc:creator>文档存本地丢失不负责</dc:creator>
  <cp:lastModifiedBy>文档存本地丢失不负责</cp:lastModifiedBy>
  <dcterms:modified xsi:type="dcterms:W3CDTF">2022-09-28T12:5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2DC58A2F76F4B18B3B4EBE5443FB77C</vt:lpwstr>
  </property>
</Properties>
</file>